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461A4" w14:textId="77777777" w:rsidR="00E04557" w:rsidRPr="0062212F" w:rsidRDefault="00E04557" w:rsidP="00E04557">
      <w:pPr>
        <w:jc w:val="both"/>
        <w:rPr>
          <w:rFonts w:ascii="Times New Roman" w:hAnsi="Times New Roman" w:cs="Times New Roman"/>
          <w:lang w:val="en-US"/>
        </w:rPr>
      </w:pPr>
      <w:bookmarkStart w:id="0" w:name="_Hlk183109112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7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 xml:space="preserve">Table. Associations of caregivers’ specialty / specialization and choice of the treatment options with </w:t>
      </w:r>
      <w:r>
        <w:rPr>
          <w:rFonts w:ascii="Times New Roman" w:hAnsi="Times New Roman" w:cs="Times New Roman"/>
          <w:lang w:val="en-US"/>
        </w:rPr>
        <w:t xml:space="preserve">reporting of </w:t>
      </w:r>
      <w:r w:rsidRPr="0062212F">
        <w:rPr>
          <w:rFonts w:ascii="Times New Roman" w:hAnsi="Times New Roman" w:cs="Times New Roman"/>
          <w:lang w:val="en-US"/>
        </w:rPr>
        <w:t>severe burnout among their patients / clients</w:t>
      </w:r>
    </w:p>
    <w:bookmarkEnd w:id="0"/>
    <w:p w14:paraId="50A2AE63" w14:textId="77777777" w:rsidR="00E04557" w:rsidRPr="0062212F" w:rsidRDefault="00E04557" w:rsidP="00E04557">
      <w:pPr>
        <w:jc w:val="both"/>
        <w:rPr>
          <w:rFonts w:ascii="Times New Roman" w:hAnsi="Times New Roman" w:cs="Times New Roman"/>
          <w:lang w:val="en-US"/>
        </w:rPr>
      </w:pPr>
      <w:r w:rsidRPr="00AD7EDB">
        <w:rPr>
          <w:noProof/>
        </w:rPr>
        <w:drawing>
          <wp:inline distT="0" distB="0" distL="0" distR="0" wp14:anchorId="4EC64617" wp14:editId="277BC270">
            <wp:extent cx="5491480" cy="3862705"/>
            <wp:effectExtent l="0" t="0" r="0" b="4445"/>
            <wp:docPr id="186506855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86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</w:r>
    </w:p>
    <w:p w14:paraId="578C576C" w14:textId="0C08F5B1" w:rsidR="00775B34" w:rsidRPr="000E07BD" w:rsidRDefault="00E04557" w:rsidP="00E04557">
      <w:pPr>
        <w:rPr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Logistic regression model with severity of burnout (Cat: mild-moderate/severe, Reference: severe burnout) as dependent variable; 2-Logistic regression model with severity of burnout  as dependent variable, adjusted for all co-variables examined in the univariate analysis; *the categories "General and Occupational physician" and "Psychiatrist and Occupational Physician" were omitted because of small observation number; **the category "Social psychologist" was omitted because of small number of observations</w:t>
      </w:r>
    </w:p>
    <w:sectPr w:rsidR="00775B34" w:rsidRPr="000E07BD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257"/>
    <w:rsid w:val="00035683"/>
    <w:rsid w:val="000B4725"/>
    <w:rsid w:val="000D1D89"/>
    <w:rsid w:val="000E07BD"/>
    <w:rsid w:val="0013458E"/>
    <w:rsid w:val="00146B59"/>
    <w:rsid w:val="001649A5"/>
    <w:rsid w:val="001E0BC6"/>
    <w:rsid w:val="001F202E"/>
    <w:rsid w:val="002209F9"/>
    <w:rsid w:val="002771FC"/>
    <w:rsid w:val="002C445C"/>
    <w:rsid w:val="002D1186"/>
    <w:rsid w:val="002D789F"/>
    <w:rsid w:val="002F21A6"/>
    <w:rsid w:val="003118F1"/>
    <w:rsid w:val="003421F9"/>
    <w:rsid w:val="00343A12"/>
    <w:rsid w:val="003A0A0E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948F9"/>
    <w:rsid w:val="007A5681"/>
    <w:rsid w:val="007C1056"/>
    <w:rsid w:val="00803660"/>
    <w:rsid w:val="00863323"/>
    <w:rsid w:val="008B150A"/>
    <w:rsid w:val="008B7104"/>
    <w:rsid w:val="008C3731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DE4E78"/>
    <w:rsid w:val="00DF3B87"/>
    <w:rsid w:val="00E04557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8:00Z</dcterms:created>
  <dcterms:modified xsi:type="dcterms:W3CDTF">2024-11-27T10:58:00Z</dcterms:modified>
</cp:coreProperties>
</file>